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AF1A6F" w14:textId="18DEB1E2" w:rsidR="00C234A7" w:rsidRDefault="00C234A7">
      <w:pPr>
        <w:rPr>
          <w:rFonts w:ascii="Times New Roman" w:hAnsi="Times New Roman" w:cs="Times New Roman"/>
        </w:rPr>
      </w:pPr>
    </w:p>
    <w:p w14:paraId="1CB06D7A" w14:textId="6E95BCB5" w:rsidR="00AD4CB6" w:rsidRDefault="00C234A7">
      <w:pPr>
        <w:rPr>
          <w:rFonts w:ascii="Times New Roman" w:hAnsi="Times New Roman" w:cs="Times New Roman"/>
        </w:rPr>
      </w:pPr>
      <w:r>
        <w:rPr>
          <w:rFonts w:ascii="Times New Roman" w:hAnsi="Times New Roman" w:cs="Times New Roman"/>
          <w:noProof/>
        </w:rPr>
        <w:drawing>
          <wp:inline distT="0" distB="0" distL="0" distR="0" wp14:anchorId="1C9C894C" wp14:editId="3727939B">
            <wp:extent cx="5934075" cy="465772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34075" cy="4657725"/>
                    </a:xfrm>
                    <a:prstGeom prst="rect">
                      <a:avLst/>
                    </a:prstGeom>
                    <a:noFill/>
                    <a:ln>
                      <a:noFill/>
                    </a:ln>
                  </pic:spPr>
                </pic:pic>
              </a:graphicData>
            </a:graphic>
          </wp:inline>
        </w:drawing>
      </w:r>
    </w:p>
    <w:p w14:paraId="0175684A" w14:textId="102E8E2A" w:rsidR="00C234A7" w:rsidRDefault="00C234A7">
      <w:pPr>
        <w:rPr>
          <w:rFonts w:ascii="Times New Roman" w:hAnsi="Times New Roman" w:cs="Times New Roman"/>
        </w:rPr>
      </w:pPr>
    </w:p>
    <w:p w14:paraId="6AAE01EC" w14:textId="77777777" w:rsidR="00274667" w:rsidRDefault="00274667" w:rsidP="00C234A7">
      <w:pPr>
        <w:rPr>
          <w:rFonts w:ascii="Times New Roman" w:hAnsi="Times New Roman" w:cs="Times New Roman"/>
          <w:b/>
          <w:bCs/>
          <w:i/>
          <w:iCs/>
        </w:rPr>
      </w:pPr>
    </w:p>
    <w:p w14:paraId="6DFE422E" w14:textId="38B43938" w:rsidR="00C67321" w:rsidRDefault="00274667" w:rsidP="00274667">
      <w:pPr>
        <w:rPr>
          <w:rFonts w:ascii="Times New Roman" w:hAnsi="Times New Roman" w:cs="Times New Roman"/>
        </w:rPr>
      </w:pPr>
      <w:r w:rsidRPr="004D3EEB">
        <w:rPr>
          <w:rFonts w:ascii="Times New Roman" w:hAnsi="Times New Roman" w:cs="Times New Roman"/>
          <w:b/>
          <w:bCs/>
        </w:rPr>
        <w:t>S1 Table.  Summary of NGS data</w:t>
      </w:r>
      <w:r w:rsidRPr="004D3EEB">
        <w:rPr>
          <w:rFonts w:ascii="Times New Roman" w:hAnsi="Times New Roman" w:cs="Times New Roman"/>
        </w:rPr>
        <w:t>.</w:t>
      </w:r>
      <w:r w:rsidRPr="004D3EEB">
        <w:rPr>
          <w:rFonts w:ascii="Times New Roman" w:hAnsi="Times New Roman" w:cs="Times New Roman"/>
          <w:b/>
          <w:bCs/>
        </w:rPr>
        <w:t xml:space="preserve"> </w:t>
      </w:r>
      <w:r w:rsidRPr="004D3EEB">
        <w:rPr>
          <w:rFonts w:ascii="Times New Roman" w:hAnsi="Times New Roman" w:cs="Times New Roman"/>
        </w:rPr>
        <w:t>Frequency of successful CRISPR/Cas9 gene knock out editing as determined by frameshift mutations.  The CRISPResso2 analysis used a window size (-3 option) that include the entire 173 bp amplicon, except for 25 bp at each end in order to the exclude the primer binding regions. Combined insertions and deletions are used to generate the  % indel, the proportion of read</w:t>
      </w:r>
      <w:r>
        <w:rPr>
          <w:rFonts w:ascii="Times New Roman" w:hAnsi="Times New Roman" w:cs="Times New Roman"/>
        </w:rPr>
        <w:t xml:space="preserve"> </w:t>
      </w:r>
      <w:r w:rsidRPr="004D3EEB">
        <w:rPr>
          <w:rFonts w:ascii="Times New Roman" w:hAnsi="Times New Roman" w:cs="Times New Roman"/>
        </w:rPr>
        <w:t xml:space="preserve">pairs aligned (RPA). To match the color scheme in the figures, the control groups highlighted in blue and low, medium and highly edited adults are highlighted in red, purple and green.  </w:t>
      </w:r>
      <w:r w:rsidR="00C408F1">
        <w:rPr>
          <w:rFonts w:ascii="Times New Roman" w:hAnsi="Times New Roman" w:cs="Times New Roman"/>
        </w:rPr>
        <w:t>M</w:t>
      </w:r>
      <w:r w:rsidRPr="004D3EEB">
        <w:rPr>
          <w:rFonts w:ascii="Times New Roman" w:hAnsi="Times New Roman" w:cs="Times New Roman"/>
        </w:rPr>
        <w:t>ost indels are located in the 5’ UTR and are not frameshift mutations.</w:t>
      </w:r>
    </w:p>
    <w:p w14:paraId="5087AA20" w14:textId="104842C4" w:rsidR="00C234A7" w:rsidRDefault="00C234A7">
      <w:pPr>
        <w:rPr>
          <w:rFonts w:ascii="Times New Roman" w:hAnsi="Times New Roman" w:cs="Times New Roman"/>
        </w:rPr>
      </w:pPr>
    </w:p>
    <w:p w14:paraId="46273CFB" w14:textId="6621C284" w:rsidR="00A7169A" w:rsidRDefault="00A7169A">
      <w:pPr>
        <w:rPr>
          <w:rFonts w:ascii="Times New Roman" w:hAnsi="Times New Roman" w:cs="Times New Roman"/>
        </w:rPr>
      </w:pPr>
    </w:p>
    <w:p w14:paraId="3B364E66" w14:textId="297AE5F5" w:rsidR="00C234A7" w:rsidRPr="003F699D" w:rsidRDefault="00C234A7">
      <w:pPr>
        <w:rPr>
          <w:rFonts w:ascii="Times New Roman" w:hAnsi="Times New Roman" w:cs="Times New Roman"/>
          <w:i/>
          <w:iCs/>
        </w:rPr>
      </w:pPr>
    </w:p>
    <w:sectPr w:rsidR="00C234A7" w:rsidRPr="003F699D" w:rsidSect="00BF2E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4CB6"/>
    <w:rsid w:val="000033D4"/>
    <w:rsid w:val="000038C9"/>
    <w:rsid w:val="000068D6"/>
    <w:rsid w:val="00006F4D"/>
    <w:rsid w:val="00010156"/>
    <w:rsid w:val="00012BE0"/>
    <w:rsid w:val="00013DC6"/>
    <w:rsid w:val="00016217"/>
    <w:rsid w:val="00026E4D"/>
    <w:rsid w:val="000312A2"/>
    <w:rsid w:val="00031BA1"/>
    <w:rsid w:val="00034EF6"/>
    <w:rsid w:val="000431D1"/>
    <w:rsid w:val="00047050"/>
    <w:rsid w:val="0005725F"/>
    <w:rsid w:val="000578C7"/>
    <w:rsid w:val="000628D9"/>
    <w:rsid w:val="0007278A"/>
    <w:rsid w:val="00073838"/>
    <w:rsid w:val="000740F9"/>
    <w:rsid w:val="00074D7C"/>
    <w:rsid w:val="00076205"/>
    <w:rsid w:val="00081F0B"/>
    <w:rsid w:val="00086ECE"/>
    <w:rsid w:val="00093EF1"/>
    <w:rsid w:val="0009501E"/>
    <w:rsid w:val="00096177"/>
    <w:rsid w:val="000A1CD8"/>
    <w:rsid w:val="000A4749"/>
    <w:rsid w:val="000A7F80"/>
    <w:rsid w:val="000B0A42"/>
    <w:rsid w:val="000B0C50"/>
    <w:rsid w:val="000B1EA0"/>
    <w:rsid w:val="000B2C39"/>
    <w:rsid w:val="000B4AF6"/>
    <w:rsid w:val="000C10D3"/>
    <w:rsid w:val="000C1FD9"/>
    <w:rsid w:val="000C3B13"/>
    <w:rsid w:val="000C4429"/>
    <w:rsid w:val="000C72D6"/>
    <w:rsid w:val="000C7E63"/>
    <w:rsid w:val="000D07C1"/>
    <w:rsid w:val="000D2CC9"/>
    <w:rsid w:val="000D3B7D"/>
    <w:rsid w:val="000D553B"/>
    <w:rsid w:val="000D6623"/>
    <w:rsid w:val="000E376C"/>
    <w:rsid w:val="000E39D3"/>
    <w:rsid w:val="000E3AA1"/>
    <w:rsid w:val="000E56EC"/>
    <w:rsid w:val="000E5D19"/>
    <w:rsid w:val="000F5063"/>
    <w:rsid w:val="00103510"/>
    <w:rsid w:val="001074C9"/>
    <w:rsid w:val="00111831"/>
    <w:rsid w:val="00113516"/>
    <w:rsid w:val="00120A71"/>
    <w:rsid w:val="00123E31"/>
    <w:rsid w:val="00126F78"/>
    <w:rsid w:val="00132049"/>
    <w:rsid w:val="00132CDD"/>
    <w:rsid w:val="00133B58"/>
    <w:rsid w:val="001367DB"/>
    <w:rsid w:val="0014068C"/>
    <w:rsid w:val="00141FF8"/>
    <w:rsid w:val="001476AC"/>
    <w:rsid w:val="001478D4"/>
    <w:rsid w:val="00147FF6"/>
    <w:rsid w:val="001513C3"/>
    <w:rsid w:val="0015507B"/>
    <w:rsid w:val="00157379"/>
    <w:rsid w:val="00157664"/>
    <w:rsid w:val="001577BB"/>
    <w:rsid w:val="00162133"/>
    <w:rsid w:val="00165843"/>
    <w:rsid w:val="00175EED"/>
    <w:rsid w:val="00180E35"/>
    <w:rsid w:val="00183F88"/>
    <w:rsid w:val="00185446"/>
    <w:rsid w:val="00186EC4"/>
    <w:rsid w:val="00192624"/>
    <w:rsid w:val="00192C19"/>
    <w:rsid w:val="001953E8"/>
    <w:rsid w:val="00196C0B"/>
    <w:rsid w:val="00197837"/>
    <w:rsid w:val="001A56ED"/>
    <w:rsid w:val="001B0B4A"/>
    <w:rsid w:val="001B2899"/>
    <w:rsid w:val="001B5772"/>
    <w:rsid w:val="001B590D"/>
    <w:rsid w:val="001C73E8"/>
    <w:rsid w:val="001C7B22"/>
    <w:rsid w:val="001D03A4"/>
    <w:rsid w:val="001D3075"/>
    <w:rsid w:val="001D3A3C"/>
    <w:rsid w:val="001D3C73"/>
    <w:rsid w:val="001D50B2"/>
    <w:rsid w:val="001E31A4"/>
    <w:rsid w:val="001F0F62"/>
    <w:rsid w:val="001F4BAE"/>
    <w:rsid w:val="001F7376"/>
    <w:rsid w:val="001F7496"/>
    <w:rsid w:val="00202744"/>
    <w:rsid w:val="002059F7"/>
    <w:rsid w:val="00210A29"/>
    <w:rsid w:val="00211279"/>
    <w:rsid w:val="00212F24"/>
    <w:rsid w:val="00213F37"/>
    <w:rsid w:val="002149E8"/>
    <w:rsid w:val="00214DA1"/>
    <w:rsid w:val="00214EE8"/>
    <w:rsid w:val="00220719"/>
    <w:rsid w:val="00221173"/>
    <w:rsid w:val="00226E0D"/>
    <w:rsid w:val="00227516"/>
    <w:rsid w:val="00230EF4"/>
    <w:rsid w:val="00232439"/>
    <w:rsid w:val="00232BBC"/>
    <w:rsid w:val="002338E3"/>
    <w:rsid w:val="00233FDA"/>
    <w:rsid w:val="00237CD9"/>
    <w:rsid w:val="002419F1"/>
    <w:rsid w:val="00241E51"/>
    <w:rsid w:val="00247EDD"/>
    <w:rsid w:val="002537B7"/>
    <w:rsid w:val="002542A9"/>
    <w:rsid w:val="00256282"/>
    <w:rsid w:val="0025648C"/>
    <w:rsid w:val="00256D4D"/>
    <w:rsid w:val="002605BA"/>
    <w:rsid w:val="00261429"/>
    <w:rsid w:val="00264CD3"/>
    <w:rsid w:val="00271BEC"/>
    <w:rsid w:val="0027339B"/>
    <w:rsid w:val="00274667"/>
    <w:rsid w:val="002756A0"/>
    <w:rsid w:val="002775A8"/>
    <w:rsid w:val="00280FE0"/>
    <w:rsid w:val="0028263C"/>
    <w:rsid w:val="00282987"/>
    <w:rsid w:val="00283236"/>
    <w:rsid w:val="00286236"/>
    <w:rsid w:val="00293ABF"/>
    <w:rsid w:val="0029530C"/>
    <w:rsid w:val="002A2A58"/>
    <w:rsid w:val="002B570C"/>
    <w:rsid w:val="002B585D"/>
    <w:rsid w:val="002B71FA"/>
    <w:rsid w:val="002B74BE"/>
    <w:rsid w:val="002C31F2"/>
    <w:rsid w:val="002C3718"/>
    <w:rsid w:val="002D00BC"/>
    <w:rsid w:val="002D2432"/>
    <w:rsid w:val="002D25DB"/>
    <w:rsid w:val="002D4B02"/>
    <w:rsid w:val="002D6740"/>
    <w:rsid w:val="002E2BCA"/>
    <w:rsid w:val="002E3C7C"/>
    <w:rsid w:val="002E607D"/>
    <w:rsid w:val="002E6D9F"/>
    <w:rsid w:val="002F095F"/>
    <w:rsid w:val="002F0E34"/>
    <w:rsid w:val="002F19DA"/>
    <w:rsid w:val="002F298C"/>
    <w:rsid w:val="002F3898"/>
    <w:rsid w:val="002F5E56"/>
    <w:rsid w:val="003014FA"/>
    <w:rsid w:val="00301E6C"/>
    <w:rsid w:val="00311D5F"/>
    <w:rsid w:val="00313311"/>
    <w:rsid w:val="00313E5E"/>
    <w:rsid w:val="003153C8"/>
    <w:rsid w:val="00316AAA"/>
    <w:rsid w:val="003267D9"/>
    <w:rsid w:val="00327278"/>
    <w:rsid w:val="003302E6"/>
    <w:rsid w:val="0033036D"/>
    <w:rsid w:val="00331D0D"/>
    <w:rsid w:val="00342ABE"/>
    <w:rsid w:val="00347A10"/>
    <w:rsid w:val="00352417"/>
    <w:rsid w:val="00353850"/>
    <w:rsid w:val="00355B57"/>
    <w:rsid w:val="00355F9A"/>
    <w:rsid w:val="0036389B"/>
    <w:rsid w:val="003642FD"/>
    <w:rsid w:val="00364628"/>
    <w:rsid w:val="00364B07"/>
    <w:rsid w:val="003663E8"/>
    <w:rsid w:val="00373B8A"/>
    <w:rsid w:val="00375151"/>
    <w:rsid w:val="00375E9E"/>
    <w:rsid w:val="0037670E"/>
    <w:rsid w:val="003829FB"/>
    <w:rsid w:val="00383492"/>
    <w:rsid w:val="003902A3"/>
    <w:rsid w:val="003917A5"/>
    <w:rsid w:val="00394771"/>
    <w:rsid w:val="003952E2"/>
    <w:rsid w:val="0039778C"/>
    <w:rsid w:val="003A4266"/>
    <w:rsid w:val="003A4633"/>
    <w:rsid w:val="003B2634"/>
    <w:rsid w:val="003B44D2"/>
    <w:rsid w:val="003B4AA5"/>
    <w:rsid w:val="003B64F6"/>
    <w:rsid w:val="003C2D9D"/>
    <w:rsid w:val="003C5149"/>
    <w:rsid w:val="003C76DD"/>
    <w:rsid w:val="003D7A8F"/>
    <w:rsid w:val="003E0328"/>
    <w:rsid w:val="003E22FB"/>
    <w:rsid w:val="003E31C4"/>
    <w:rsid w:val="003F1DBA"/>
    <w:rsid w:val="003F2940"/>
    <w:rsid w:val="003F2FFF"/>
    <w:rsid w:val="003F3DC6"/>
    <w:rsid w:val="003F61DF"/>
    <w:rsid w:val="003F6528"/>
    <w:rsid w:val="003F699D"/>
    <w:rsid w:val="003F6DA2"/>
    <w:rsid w:val="00402C86"/>
    <w:rsid w:val="00403D42"/>
    <w:rsid w:val="00411543"/>
    <w:rsid w:val="0041268A"/>
    <w:rsid w:val="00412811"/>
    <w:rsid w:val="00412B6B"/>
    <w:rsid w:val="004149DA"/>
    <w:rsid w:val="00415E58"/>
    <w:rsid w:val="00424BCD"/>
    <w:rsid w:val="00425A52"/>
    <w:rsid w:val="00427D19"/>
    <w:rsid w:val="00427E32"/>
    <w:rsid w:val="00427FFC"/>
    <w:rsid w:val="004300A4"/>
    <w:rsid w:val="004330CB"/>
    <w:rsid w:val="00434C9E"/>
    <w:rsid w:val="004364BE"/>
    <w:rsid w:val="00437D08"/>
    <w:rsid w:val="004415B8"/>
    <w:rsid w:val="00441B38"/>
    <w:rsid w:val="00441FD6"/>
    <w:rsid w:val="00442B9F"/>
    <w:rsid w:val="004445E6"/>
    <w:rsid w:val="00454093"/>
    <w:rsid w:val="00455D1E"/>
    <w:rsid w:val="004574E1"/>
    <w:rsid w:val="00460555"/>
    <w:rsid w:val="00467C80"/>
    <w:rsid w:val="00471266"/>
    <w:rsid w:val="004714CF"/>
    <w:rsid w:val="004739DF"/>
    <w:rsid w:val="00473AC1"/>
    <w:rsid w:val="0048045D"/>
    <w:rsid w:val="00482301"/>
    <w:rsid w:val="0048332A"/>
    <w:rsid w:val="00483E88"/>
    <w:rsid w:val="00484724"/>
    <w:rsid w:val="004865C7"/>
    <w:rsid w:val="00491B28"/>
    <w:rsid w:val="00492516"/>
    <w:rsid w:val="00492B21"/>
    <w:rsid w:val="0049770B"/>
    <w:rsid w:val="004A5658"/>
    <w:rsid w:val="004A5D7E"/>
    <w:rsid w:val="004B0342"/>
    <w:rsid w:val="004B087C"/>
    <w:rsid w:val="004B1011"/>
    <w:rsid w:val="004B5472"/>
    <w:rsid w:val="004C6E75"/>
    <w:rsid w:val="004C7A5D"/>
    <w:rsid w:val="004C7F00"/>
    <w:rsid w:val="004D0A48"/>
    <w:rsid w:val="004D3EEB"/>
    <w:rsid w:val="004E13E3"/>
    <w:rsid w:val="004E1D57"/>
    <w:rsid w:val="004E3DA2"/>
    <w:rsid w:val="004E3DAD"/>
    <w:rsid w:val="004E683A"/>
    <w:rsid w:val="0050142F"/>
    <w:rsid w:val="00502612"/>
    <w:rsid w:val="00506CB9"/>
    <w:rsid w:val="00507BB4"/>
    <w:rsid w:val="00511F84"/>
    <w:rsid w:val="00512CA7"/>
    <w:rsid w:val="00525504"/>
    <w:rsid w:val="005268AB"/>
    <w:rsid w:val="00527716"/>
    <w:rsid w:val="0053009B"/>
    <w:rsid w:val="005308E7"/>
    <w:rsid w:val="00532760"/>
    <w:rsid w:val="00535802"/>
    <w:rsid w:val="005407C0"/>
    <w:rsid w:val="0055325D"/>
    <w:rsid w:val="00556331"/>
    <w:rsid w:val="00556E6B"/>
    <w:rsid w:val="005647CC"/>
    <w:rsid w:val="0056499E"/>
    <w:rsid w:val="00564DE3"/>
    <w:rsid w:val="00566DBF"/>
    <w:rsid w:val="005671B8"/>
    <w:rsid w:val="005674A8"/>
    <w:rsid w:val="00580410"/>
    <w:rsid w:val="00584284"/>
    <w:rsid w:val="00585045"/>
    <w:rsid w:val="00591076"/>
    <w:rsid w:val="00592664"/>
    <w:rsid w:val="00593192"/>
    <w:rsid w:val="005A38F6"/>
    <w:rsid w:val="005A4C4B"/>
    <w:rsid w:val="005A5836"/>
    <w:rsid w:val="005B0ED3"/>
    <w:rsid w:val="005B481C"/>
    <w:rsid w:val="005B7895"/>
    <w:rsid w:val="005C3162"/>
    <w:rsid w:val="005C3620"/>
    <w:rsid w:val="005D3FAB"/>
    <w:rsid w:val="005D516D"/>
    <w:rsid w:val="005D530C"/>
    <w:rsid w:val="005E103F"/>
    <w:rsid w:val="005E1BC7"/>
    <w:rsid w:val="005E4A9D"/>
    <w:rsid w:val="005F3607"/>
    <w:rsid w:val="005F47E8"/>
    <w:rsid w:val="00603DE8"/>
    <w:rsid w:val="00607952"/>
    <w:rsid w:val="006118B8"/>
    <w:rsid w:val="00614638"/>
    <w:rsid w:val="00622912"/>
    <w:rsid w:val="00623336"/>
    <w:rsid w:val="00623698"/>
    <w:rsid w:val="006329F3"/>
    <w:rsid w:val="00637207"/>
    <w:rsid w:val="0064141E"/>
    <w:rsid w:val="00642E90"/>
    <w:rsid w:val="0064371C"/>
    <w:rsid w:val="00651076"/>
    <w:rsid w:val="006517D0"/>
    <w:rsid w:val="00651C8F"/>
    <w:rsid w:val="00653EC4"/>
    <w:rsid w:val="00656C8B"/>
    <w:rsid w:val="00665B6B"/>
    <w:rsid w:val="006676A0"/>
    <w:rsid w:val="0067075A"/>
    <w:rsid w:val="00671558"/>
    <w:rsid w:val="0067610D"/>
    <w:rsid w:val="00676662"/>
    <w:rsid w:val="0068186F"/>
    <w:rsid w:val="00682E87"/>
    <w:rsid w:val="00683264"/>
    <w:rsid w:val="00683E0D"/>
    <w:rsid w:val="00684784"/>
    <w:rsid w:val="006872B8"/>
    <w:rsid w:val="006A1A05"/>
    <w:rsid w:val="006A326E"/>
    <w:rsid w:val="006B43F3"/>
    <w:rsid w:val="006B5A6A"/>
    <w:rsid w:val="006B6507"/>
    <w:rsid w:val="006B7E82"/>
    <w:rsid w:val="006D0024"/>
    <w:rsid w:val="006D1BAF"/>
    <w:rsid w:val="006D40D8"/>
    <w:rsid w:val="006D5215"/>
    <w:rsid w:val="006D6339"/>
    <w:rsid w:val="006D7FA5"/>
    <w:rsid w:val="006E11C1"/>
    <w:rsid w:val="006E3068"/>
    <w:rsid w:val="006E4177"/>
    <w:rsid w:val="006E649C"/>
    <w:rsid w:val="006E777C"/>
    <w:rsid w:val="006E7CB2"/>
    <w:rsid w:val="006F3390"/>
    <w:rsid w:val="006F5633"/>
    <w:rsid w:val="007000E5"/>
    <w:rsid w:val="00700221"/>
    <w:rsid w:val="007048E7"/>
    <w:rsid w:val="00704BD6"/>
    <w:rsid w:val="00705177"/>
    <w:rsid w:val="0070637A"/>
    <w:rsid w:val="00706507"/>
    <w:rsid w:val="00711B89"/>
    <w:rsid w:val="00712976"/>
    <w:rsid w:val="00712BB8"/>
    <w:rsid w:val="0072062F"/>
    <w:rsid w:val="007305DF"/>
    <w:rsid w:val="00732750"/>
    <w:rsid w:val="007369B9"/>
    <w:rsid w:val="007377E4"/>
    <w:rsid w:val="00742DC8"/>
    <w:rsid w:val="00743639"/>
    <w:rsid w:val="00745EFF"/>
    <w:rsid w:val="00746746"/>
    <w:rsid w:val="007526CC"/>
    <w:rsid w:val="00754657"/>
    <w:rsid w:val="00762CF2"/>
    <w:rsid w:val="00765A4E"/>
    <w:rsid w:val="0076738B"/>
    <w:rsid w:val="007703A8"/>
    <w:rsid w:val="00774950"/>
    <w:rsid w:val="007756ED"/>
    <w:rsid w:val="00777135"/>
    <w:rsid w:val="00781F38"/>
    <w:rsid w:val="007845CE"/>
    <w:rsid w:val="007911E8"/>
    <w:rsid w:val="00792F0D"/>
    <w:rsid w:val="00793D8B"/>
    <w:rsid w:val="00796E9C"/>
    <w:rsid w:val="00797D5C"/>
    <w:rsid w:val="007A0C24"/>
    <w:rsid w:val="007A11CC"/>
    <w:rsid w:val="007A308B"/>
    <w:rsid w:val="007A3AB4"/>
    <w:rsid w:val="007A5F3C"/>
    <w:rsid w:val="007A76FC"/>
    <w:rsid w:val="007B0B0E"/>
    <w:rsid w:val="007B4DF3"/>
    <w:rsid w:val="007B7C81"/>
    <w:rsid w:val="007C1971"/>
    <w:rsid w:val="007C1EB2"/>
    <w:rsid w:val="007C4AAE"/>
    <w:rsid w:val="007D206D"/>
    <w:rsid w:val="007D2A57"/>
    <w:rsid w:val="007D4512"/>
    <w:rsid w:val="007D57BB"/>
    <w:rsid w:val="007E14F9"/>
    <w:rsid w:val="007E34ED"/>
    <w:rsid w:val="007E3DBE"/>
    <w:rsid w:val="007F160C"/>
    <w:rsid w:val="007F3507"/>
    <w:rsid w:val="007F519B"/>
    <w:rsid w:val="007F68B4"/>
    <w:rsid w:val="007F7A05"/>
    <w:rsid w:val="008021BA"/>
    <w:rsid w:val="008031D1"/>
    <w:rsid w:val="00803AD0"/>
    <w:rsid w:val="008118B3"/>
    <w:rsid w:val="00811CEC"/>
    <w:rsid w:val="008123DB"/>
    <w:rsid w:val="0081449C"/>
    <w:rsid w:val="00816CAC"/>
    <w:rsid w:val="008224FA"/>
    <w:rsid w:val="008279F5"/>
    <w:rsid w:val="008429BB"/>
    <w:rsid w:val="008528D5"/>
    <w:rsid w:val="00852B90"/>
    <w:rsid w:val="0085364C"/>
    <w:rsid w:val="00856F1C"/>
    <w:rsid w:val="008612CB"/>
    <w:rsid w:val="00862408"/>
    <w:rsid w:val="00865139"/>
    <w:rsid w:val="00865A4C"/>
    <w:rsid w:val="008660AB"/>
    <w:rsid w:val="00866FC6"/>
    <w:rsid w:val="00870608"/>
    <w:rsid w:val="008710B7"/>
    <w:rsid w:val="00873C62"/>
    <w:rsid w:val="0087405D"/>
    <w:rsid w:val="008767F2"/>
    <w:rsid w:val="00877696"/>
    <w:rsid w:val="008879F4"/>
    <w:rsid w:val="008955F0"/>
    <w:rsid w:val="00897706"/>
    <w:rsid w:val="008A1ACA"/>
    <w:rsid w:val="008A6E5F"/>
    <w:rsid w:val="008B2179"/>
    <w:rsid w:val="008B2223"/>
    <w:rsid w:val="008B2918"/>
    <w:rsid w:val="008B2B14"/>
    <w:rsid w:val="008B4B70"/>
    <w:rsid w:val="008B6466"/>
    <w:rsid w:val="008C1CE4"/>
    <w:rsid w:val="008C2C22"/>
    <w:rsid w:val="008C3094"/>
    <w:rsid w:val="008C5508"/>
    <w:rsid w:val="008E64BC"/>
    <w:rsid w:val="008F097B"/>
    <w:rsid w:val="008F1E2E"/>
    <w:rsid w:val="009030CA"/>
    <w:rsid w:val="0090389F"/>
    <w:rsid w:val="00904B19"/>
    <w:rsid w:val="00913616"/>
    <w:rsid w:val="00913C92"/>
    <w:rsid w:val="009175FF"/>
    <w:rsid w:val="00920C02"/>
    <w:rsid w:val="009278A0"/>
    <w:rsid w:val="00931348"/>
    <w:rsid w:val="00946368"/>
    <w:rsid w:val="009467F2"/>
    <w:rsid w:val="00947BCB"/>
    <w:rsid w:val="00953099"/>
    <w:rsid w:val="0095312D"/>
    <w:rsid w:val="00953A61"/>
    <w:rsid w:val="00954C1E"/>
    <w:rsid w:val="009572A8"/>
    <w:rsid w:val="00961621"/>
    <w:rsid w:val="00964B49"/>
    <w:rsid w:val="009653DC"/>
    <w:rsid w:val="00970C0F"/>
    <w:rsid w:val="00974DDC"/>
    <w:rsid w:val="0097580C"/>
    <w:rsid w:val="00982BDF"/>
    <w:rsid w:val="00984639"/>
    <w:rsid w:val="009914F2"/>
    <w:rsid w:val="00993400"/>
    <w:rsid w:val="009947EB"/>
    <w:rsid w:val="009A0D64"/>
    <w:rsid w:val="009A21C1"/>
    <w:rsid w:val="009A2AF3"/>
    <w:rsid w:val="009B5E2E"/>
    <w:rsid w:val="009C045F"/>
    <w:rsid w:val="009C282A"/>
    <w:rsid w:val="009C419D"/>
    <w:rsid w:val="009C4F4C"/>
    <w:rsid w:val="009C73DE"/>
    <w:rsid w:val="009D44B6"/>
    <w:rsid w:val="009D6E36"/>
    <w:rsid w:val="009E143C"/>
    <w:rsid w:val="009E4BC4"/>
    <w:rsid w:val="009E5DDD"/>
    <w:rsid w:val="009E69BC"/>
    <w:rsid w:val="009F128C"/>
    <w:rsid w:val="009F608D"/>
    <w:rsid w:val="009F68DD"/>
    <w:rsid w:val="00A01C52"/>
    <w:rsid w:val="00A02361"/>
    <w:rsid w:val="00A03C97"/>
    <w:rsid w:val="00A03D9F"/>
    <w:rsid w:val="00A1229E"/>
    <w:rsid w:val="00A123ED"/>
    <w:rsid w:val="00A12EBE"/>
    <w:rsid w:val="00A14610"/>
    <w:rsid w:val="00A17DC1"/>
    <w:rsid w:val="00A30419"/>
    <w:rsid w:val="00A30723"/>
    <w:rsid w:val="00A35A24"/>
    <w:rsid w:val="00A402B2"/>
    <w:rsid w:val="00A42338"/>
    <w:rsid w:val="00A423E4"/>
    <w:rsid w:val="00A43B78"/>
    <w:rsid w:val="00A46919"/>
    <w:rsid w:val="00A51536"/>
    <w:rsid w:val="00A5216A"/>
    <w:rsid w:val="00A6075C"/>
    <w:rsid w:val="00A61D04"/>
    <w:rsid w:val="00A636B2"/>
    <w:rsid w:val="00A70BD9"/>
    <w:rsid w:val="00A7169A"/>
    <w:rsid w:val="00A91A6E"/>
    <w:rsid w:val="00A94764"/>
    <w:rsid w:val="00A95503"/>
    <w:rsid w:val="00A9657B"/>
    <w:rsid w:val="00AA3930"/>
    <w:rsid w:val="00AA41E4"/>
    <w:rsid w:val="00AA5C26"/>
    <w:rsid w:val="00AB181B"/>
    <w:rsid w:val="00AB6F31"/>
    <w:rsid w:val="00AC2658"/>
    <w:rsid w:val="00AC2F85"/>
    <w:rsid w:val="00AC7CAF"/>
    <w:rsid w:val="00AD1F39"/>
    <w:rsid w:val="00AD4CB6"/>
    <w:rsid w:val="00AF1177"/>
    <w:rsid w:val="00AF1FFC"/>
    <w:rsid w:val="00AF23A1"/>
    <w:rsid w:val="00AF2D8B"/>
    <w:rsid w:val="00AF75A3"/>
    <w:rsid w:val="00B056F6"/>
    <w:rsid w:val="00B1778D"/>
    <w:rsid w:val="00B1780A"/>
    <w:rsid w:val="00B32BBE"/>
    <w:rsid w:val="00B3603C"/>
    <w:rsid w:val="00B36BE7"/>
    <w:rsid w:val="00B40477"/>
    <w:rsid w:val="00B4264E"/>
    <w:rsid w:val="00B45EBF"/>
    <w:rsid w:val="00B47B44"/>
    <w:rsid w:val="00B53141"/>
    <w:rsid w:val="00B64630"/>
    <w:rsid w:val="00B65C6D"/>
    <w:rsid w:val="00B75EDA"/>
    <w:rsid w:val="00B84157"/>
    <w:rsid w:val="00B85198"/>
    <w:rsid w:val="00B932A9"/>
    <w:rsid w:val="00B95674"/>
    <w:rsid w:val="00B95711"/>
    <w:rsid w:val="00BA25E2"/>
    <w:rsid w:val="00BA4934"/>
    <w:rsid w:val="00BA7EDA"/>
    <w:rsid w:val="00BB381A"/>
    <w:rsid w:val="00BC376E"/>
    <w:rsid w:val="00BC3AAC"/>
    <w:rsid w:val="00BC4626"/>
    <w:rsid w:val="00BD4987"/>
    <w:rsid w:val="00BD7455"/>
    <w:rsid w:val="00BE0A33"/>
    <w:rsid w:val="00BE6938"/>
    <w:rsid w:val="00BE7BC8"/>
    <w:rsid w:val="00BF2EE4"/>
    <w:rsid w:val="00BF3F46"/>
    <w:rsid w:val="00BF4803"/>
    <w:rsid w:val="00BF6DAA"/>
    <w:rsid w:val="00BF78AC"/>
    <w:rsid w:val="00C00EB9"/>
    <w:rsid w:val="00C04946"/>
    <w:rsid w:val="00C05BCD"/>
    <w:rsid w:val="00C13B28"/>
    <w:rsid w:val="00C234A7"/>
    <w:rsid w:val="00C25D30"/>
    <w:rsid w:val="00C26469"/>
    <w:rsid w:val="00C27971"/>
    <w:rsid w:val="00C27BD6"/>
    <w:rsid w:val="00C34408"/>
    <w:rsid w:val="00C3682F"/>
    <w:rsid w:val="00C408F1"/>
    <w:rsid w:val="00C412DE"/>
    <w:rsid w:val="00C44164"/>
    <w:rsid w:val="00C45177"/>
    <w:rsid w:val="00C45421"/>
    <w:rsid w:val="00C468D6"/>
    <w:rsid w:val="00C470EB"/>
    <w:rsid w:val="00C53FF9"/>
    <w:rsid w:val="00C546B7"/>
    <w:rsid w:val="00C57371"/>
    <w:rsid w:val="00C611B1"/>
    <w:rsid w:val="00C63602"/>
    <w:rsid w:val="00C67321"/>
    <w:rsid w:val="00C737D1"/>
    <w:rsid w:val="00C73E4F"/>
    <w:rsid w:val="00C77B8A"/>
    <w:rsid w:val="00C82098"/>
    <w:rsid w:val="00C82940"/>
    <w:rsid w:val="00C83C4E"/>
    <w:rsid w:val="00C85092"/>
    <w:rsid w:val="00C85C6A"/>
    <w:rsid w:val="00C876E7"/>
    <w:rsid w:val="00C87900"/>
    <w:rsid w:val="00C94DA2"/>
    <w:rsid w:val="00C963D0"/>
    <w:rsid w:val="00CA5436"/>
    <w:rsid w:val="00CA61D1"/>
    <w:rsid w:val="00CA7F2D"/>
    <w:rsid w:val="00CB2BED"/>
    <w:rsid w:val="00CB35F7"/>
    <w:rsid w:val="00CB7168"/>
    <w:rsid w:val="00CB7684"/>
    <w:rsid w:val="00CC1118"/>
    <w:rsid w:val="00CC64A1"/>
    <w:rsid w:val="00CD2402"/>
    <w:rsid w:val="00CD3FBE"/>
    <w:rsid w:val="00CE10B4"/>
    <w:rsid w:val="00CF065F"/>
    <w:rsid w:val="00CF0CAE"/>
    <w:rsid w:val="00CF485F"/>
    <w:rsid w:val="00CF582A"/>
    <w:rsid w:val="00CF7713"/>
    <w:rsid w:val="00D013EE"/>
    <w:rsid w:val="00D03B61"/>
    <w:rsid w:val="00D05892"/>
    <w:rsid w:val="00D07580"/>
    <w:rsid w:val="00D14F88"/>
    <w:rsid w:val="00D16EEB"/>
    <w:rsid w:val="00D17E1D"/>
    <w:rsid w:val="00D206E6"/>
    <w:rsid w:val="00D2474F"/>
    <w:rsid w:val="00D27A93"/>
    <w:rsid w:val="00D33C02"/>
    <w:rsid w:val="00D40A58"/>
    <w:rsid w:val="00D426DC"/>
    <w:rsid w:val="00D44186"/>
    <w:rsid w:val="00D45896"/>
    <w:rsid w:val="00D50E5C"/>
    <w:rsid w:val="00D51867"/>
    <w:rsid w:val="00D557AC"/>
    <w:rsid w:val="00D55BDA"/>
    <w:rsid w:val="00D5667A"/>
    <w:rsid w:val="00D57C38"/>
    <w:rsid w:val="00D611CE"/>
    <w:rsid w:val="00D70A6B"/>
    <w:rsid w:val="00D70ED2"/>
    <w:rsid w:val="00D8168A"/>
    <w:rsid w:val="00D87D32"/>
    <w:rsid w:val="00D908ED"/>
    <w:rsid w:val="00D92A15"/>
    <w:rsid w:val="00D92B4E"/>
    <w:rsid w:val="00D96C0A"/>
    <w:rsid w:val="00DA11ED"/>
    <w:rsid w:val="00DA1E7D"/>
    <w:rsid w:val="00DA5D74"/>
    <w:rsid w:val="00DA6EC1"/>
    <w:rsid w:val="00DA7F67"/>
    <w:rsid w:val="00DB7193"/>
    <w:rsid w:val="00DC29CC"/>
    <w:rsid w:val="00DC2FBF"/>
    <w:rsid w:val="00DC62DB"/>
    <w:rsid w:val="00DD02BF"/>
    <w:rsid w:val="00DD0BA1"/>
    <w:rsid w:val="00DD0F5A"/>
    <w:rsid w:val="00DD18F5"/>
    <w:rsid w:val="00DE3360"/>
    <w:rsid w:val="00DE5EAA"/>
    <w:rsid w:val="00DF5BB1"/>
    <w:rsid w:val="00E02F32"/>
    <w:rsid w:val="00E06CD0"/>
    <w:rsid w:val="00E07897"/>
    <w:rsid w:val="00E20553"/>
    <w:rsid w:val="00E20B55"/>
    <w:rsid w:val="00E21378"/>
    <w:rsid w:val="00E213CF"/>
    <w:rsid w:val="00E236F4"/>
    <w:rsid w:val="00E240CF"/>
    <w:rsid w:val="00E304D7"/>
    <w:rsid w:val="00E41171"/>
    <w:rsid w:val="00E42C6A"/>
    <w:rsid w:val="00E46CFD"/>
    <w:rsid w:val="00E500FA"/>
    <w:rsid w:val="00E509AD"/>
    <w:rsid w:val="00E50E40"/>
    <w:rsid w:val="00E65B14"/>
    <w:rsid w:val="00E6601E"/>
    <w:rsid w:val="00E67A11"/>
    <w:rsid w:val="00E70FBE"/>
    <w:rsid w:val="00E7272C"/>
    <w:rsid w:val="00E733D3"/>
    <w:rsid w:val="00E74CEC"/>
    <w:rsid w:val="00E855CD"/>
    <w:rsid w:val="00E860CB"/>
    <w:rsid w:val="00E912C5"/>
    <w:rsid w:val="00E92D4B"/>
    <w:rsid w:val="00EA0512"/>
    <w:rsid w:val="00EA0CD1"/>
    <w:rsid w:val="00EA1393"/>
    <w:rsid w:val="00EA25AB"/>
    <w:rsid w:val="00EB0439"/>
    <w:rsid w:val="00EB0B75"/>
    <w:rsid w:val="00EB0CA3"/>
    <w:rsid w:val="00EB2460"/>
    <w:rsid w:val="00EB6EA4"/>
    <w:rsid w:val="00EC04D7"/>
    <w:rsid w:val="00EC08BA"/>
    <w:rsid w:val="00EC4F68"/>
    <w:rsid w:val="00EC5AF8"/>
    <w:rsid w:val="00ED479F"/>
    <w:rsid w:val="00ED7CE6"/>
    <w:rsid w:val="00EE01D7"/>
    <w:rsid w:val="00EE0637"/>
    <w:rsid w:val="00EE1CE1"/>
    <w:rsid w:val="00EE4850"/>
    <w:rsid w:val="00EF3BBE"/>
    <w:rsid w:val="00F037E0"/>
    <w:rsid w:val="00F04754"/>
    <w:rsid w:val="00F06FBA"/>
    <w:rsid w:val="00F10AF1"/>
    <w:rsid w:val="00F13D3D"/>
    <w:rsid w:val="00F13D43"/>
    <w:rsid w:val="00F14086"/>
    <w:rsid w:val="00F1502F"/>
    <w:rsid w:val="00F2612D"/>
    <w:rsid w:val="00F26369"/>
    <w:rsid w:val="00F32C5D"/>
    <w:rsid w:val="00F35B15"/>
    <w:rsid w:val="00F365D7"/>
    <w:rsid w:val="00F4669E"/>
    <w:rsid w:val="00F50359"/>
    <w:rsid w:val="00F60151"/>
    <w:rsid w:val="00F61112"/>
    <w:rsid w:val="00F61339"/>
    <w:rsid w:val="00F71F8A"/>
    <w:rsid w:val="00F778F3"/>
    <w:rsid w:val="00F77A36"/>
    <w:rsid w:val="00F77D5E"/>
    <w:rsid w:val="00F81BFD"/>
    <w:rsid w:val="00F81E0E"/>
    <w:rsid w:val="00F82341"/>
    <w:rsid w:val="00F84975"/>
    <w:rsid w:val="00F8689D"/>
    <w:rsid w:val="00F962F6"/>
    <w:rsid w:val="00F9721F"/>
    <w:rsid w:val="00F97745"/>
    <w:rsid w:val="00FA2765"/>
    <w:rsid w:val="00FA3727"/>
    <w:rsid w:val="00FA4792"/>
    <w:rsid w:val="00FB4B32"/>
    <w:rsid w:val="00FB58B0"/>
    <w:rsid w:val="00FB5FEF"/>
    <w:rsid w:val="00FC33A5"/>
    <w:rsid w:val="00FC4712"/>
    <w:rsid w:val="00FC6E26"/>
    <w:rsid w:val="00FD1F58"/>
    <w:rsid w:val="00FE04AA"/>
    <w:rsid w:val="00FE0C65"/>
    <w:rsid w:val="00FF02D4"/>
    <w:rsid w:val="00FF1440"/>
    <w:rsid w:val="00FF52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3E25F0"/>
  <w15:chartTrackingRefBased/>
  <w15:docId w15:val="{9511DC87-F9C8-964D-ACF7-DED757AFAC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6EEB"/>
    <w:pPr>
      <w:spacing w:after="200" w:line="276" w:lineRule="auto"/>
      <w:ind w:left="720"/>
      <w:contextualSpacing/>
    </w:pPr>
    <w:rPr>
      <w:sz w:val="22"/>
      <w:szCs w:val="28"/>
      <w:lang w:bidi="th-TH"/>
    </w:rPr>
  </w:style>
  <w:style w:type="character" w:styleId="Hyperlink">
    <w:name w:val="Hyperlink"/>
    <w:basedOn w:val="DefaultParagraphFont"/>
    <w:uiPriority w:val="99"/>
    <w:unhideWhenUsed/>
    <w:rsid w:val="00232439"/>
    <w:rPr>
      <w:color w:val="0563C1" w:themeColor="hyperlink"/>
      <w:u w:val="single"/>
    </w:rPr>
  </w:style>
  <w:style w:type="character" w:styleId="UnresolvedMention">
    <w:name w:val="Unresolved Mention"/>
    <w:basedOn w:val="DefaultParagraphFont"/>
    <w:uiPriority w:val="99"/>
    <w:semiHidden/>
    <w:unhideWhenUsed/>
    <w:rsid w:val="00232439"/>
    <w:rPr>
      <w:color w:val="605E5C"/>
      <w:shd w:val="clear" w:color="auto" w:fill="E1DFDD"/>
    </w:rPr>
  </w:style>
  <w:style w:type="character" w:styleId="FollowedHyperlink">
    <w:name w:val="FollowedHyperlink"/>
    <w:basedOn w:val="DefaultParagraphFont"/>
    <w:uiPriority w:val="99"/>
    <w:semiHidden/>
    <w:unhideWhenUsed/>
    <w:rsid w:val="0023243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292265">
      <w:bodyDiv w:val="1"/>
      <w:marLeft w:val="0"/>
      <w:marRight w:val="0"/>
      <w:marTop w:val="0"/>
      <w:marBottom w:val="0"/>
      <w:divBdr>
        <w:top w:val="none" w:sz="0" w:space="0" w:color="auto"/>
        <w:left w:val="none" w:sz="0" w:space="0" w:color="auto"/>
        <w:bottom w:val="none" w:sz="0" w:space="0" w:color="auto"/>
        <w:right w:val="none" w:sz="0" w:space="0" w:color="auto"/>
      </w:divBdr>
    </w:div>
    <w:div w:id="796490420">
      <w:bodyDiv w:val="1"/>
      <w:marLeft w:val="0"/>
      <w:marRight w:val="0"/>
      <w:marTop w:val="0"/>
      <w:marBottom w:val="0"/>
      <w:divBdr>
        <w:top w:val="none" w:sz="0" w:space="0" w:color="auto"/>
        <w:left w:val="none" w:sz="0" w:space="0" w:color="auto"/>
        <w:bottom w:val="none" w:sz="0" w:space="0" w:color="auto"/>
        <w:right w:val="none" w:sz="0" w:space="0" w:color="auto"/>
      </w:divBdr>
    </w:div>
    <w:div w:id="10902033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97</Words>
  <Characters>570</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ndley, Paul James</dc:creator>
  <cp:keywords/>
  <dc:description/>
  <cp:lastModifiedBy>Brindley, Paul James</cp:lastModifiedBy>
  <cp:revision>3</cp:revision>
  <dcterms:created xsi:type="dcterms:W3CDTF">2022-09-10T20:50:00Z</dcterms:created>
  <dcterms:modified xsi:type="dcterms:W3CDTF">2022-09-10T20:55:00Z</dcterms:modified>
</cp:coreProperties>
</file>